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48CF6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Table S1</w:t>
      </w:r>
      <w:r>
        <w:rPr>
          <w:rFonts w:hint="default" w:ascii="Times New Roman" w:hAnsi="Times New Roman" w:cs="Times New Roman"/>
        </w:rPr>
        <w:t xml:space="preserve">. </w:t>
      </w:r>
      <w:r>
        <w:rPr>
          <w:rFonts w:hint="default" w:ascii="Times New Roman" w:hAnsi="Times New Roman" w:cs="Times New Roman"/>
        </w:rPr>
        <w:t xml:space="preserve">Characteristics of the 17 microsatellite DNA loci of </w:t>
      </w:r>
      <w:r>
        <w:rPr>
          <w:rFonts w:hint="default" w:ascii="Times New Roman" w:hAnsi="Times New Roman" w:cs="Times New Roman"/>
          <w:i/>
          <w:iCs/>
        </w:rPr>
        <w:t>Epinephelus coioides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.</w:t>
      </w:r>
    </w:p>
    <w:tbl>
      <w:tblPr>
        <w:tblStyle w:val="16"/>
        <w:tblW w:w="81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97"/>
        <w:gridCol w:w="1389"/>
        <w:gridCol w:w="1759"/>
        <w:gridCol w:w="1506"/>
      </w:tblGrid>
      <w:tr w14:paraId="1B05B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8" w:hRule="atLeast"/>
        </w:trPr>
        <w:tc>
          <w:tcPr>
            <w:tcW w:w="19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8494FE7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Loci</w:t>
            </w:r>
          </w:p>
        </w:tc>
        <w:tc>
          <w:tcPr>
            <w:tcW w:w="14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8B0E3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Size of allels</w:t>
            </w:r>
          </w:p>
        </w:tc>
        <w:tc>
          <w:tcPr>
            <w:tcW w:w="13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ACF76C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TM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℃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)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9CC0DB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Repeat motif</w:t>
            </w:r>
          </w:p>
        </w:tc>
        <w:tc>
          <w:tcPr>
            <w:tcW w:w="15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9F4424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GenBank No.</w:t>
            </w:r>
          </w:p>
        </w:tc>
      </w:tr>
      <w:tr w14:paraId="50128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6" w:hRule="atLeast"/>
        </w:trPr>
        <w:tc>
          <w:tcPr>
            <w:tcW w:w="19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36F41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co-GSSR-18</w:t>
            </w:r>
          </w:p>
        </w:tc>
        <w:tc>
          <w:tcPr>
            <w:tcW w:w="14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FDA58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328-358</w:t>
            </w:r>
          </w:p>
        </w:tc>
        <w:tc>
          <w:tcPr>
            <w:tcW w:w="13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8319F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4577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TA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7</w:t>
            </w:r>
          </w:p>
        </w:tc>
        <w:tc>
          <w:tcPr>
            <w:tcW w:w="15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C144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50</w:t>
            </w:r>
          </w:p>
        </w:tc>
      </w:tr>
      <w:tr w14:paraId="64212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DE161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co-GSSR-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C3641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232-2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A4ABA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1D029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CCT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TC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B81D9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49</w:t>
            </w:r>
          </w:p>
        </w:tc>
      </w:tr>
      <w:tr w14:paraId="002E9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D4549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co-GSSR-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80267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91-2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0C6B6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3526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 xml:space="preserve"> (CTC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7AC6D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51</w:t>
            </w:r>
          </w:p>
        </w:tc>
      </w:tr>
      <w:tr w14:paraId="02A11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F2E71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 xml:space="preserve">Eco-GSSR-10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56BA2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60-1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F121B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6633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 xml:space="preserve"> (CCT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8DA72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42</w:t>
            </w:r>
          </w:p>
        </w:tc>
      </w:tr>
      <w:tr w14:paraId="24683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D182E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co-GSSR-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597F8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80-2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3EE39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6AE1E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ATC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26B38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80</w:t>
            </w:r>
          </w:p>
        </w:tc>
      </w:tr>
      <w:tr w14:paraId="26BC0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B1818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 xml:space="preserve">Eco-GSSR-45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82D2F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230-2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A1D19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B0454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CAT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1BF7E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77</w:t>
            </w:r>
          </w:p>
        </w:tc>
      </w:tr>
      <w:tr w14:paraId="058FA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9851F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co-GSSR-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4A59E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317-3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27072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09B49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ACT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1F92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60</w:t>
            </w:r>
          </w:p>
        </w:tc>
      </w:tr>
      <w:tr w14:paraId="5E899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1851F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Mbo0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CE33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91-1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54649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65D26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C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053BF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AF325163</w:t>
            </w:r>
          </w:p>
        </w:tc>
      </w:tr>
      <w:tr w14:paraId="0C49E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2DCBC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Pm-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B0864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87-2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DB3FA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E5AE2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TG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15A81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U117134</w:t>
            </w:r>
          </w:p>
        </w:tc>
      </w:tr>
      <w:tr w14:paraId="71721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D72A0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Pm-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30B8A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60-1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E7570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C2E6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C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C90F6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U117133</w:t>
            </w:r>
          </w:p>
        </w:tc>
      </w:tr>
      <w:tr w14:paraId="59150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9D2A3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RH_CA_0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9D7D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12-1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0C24A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A70B6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AC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30289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U117136</w:t>
            </w:r>
          </w:p>
        </w:tc>
      </w:tr>
      <w:tr w14:paraId="18664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BA92E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RH_CA_0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60008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98-2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C2732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87F68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C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C953F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EU117139</w:t>
            </w:r>
          </w:p>
        </w:tc>
      </w:tr>
      <w:tr w14:paraId="3C08B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488E4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M2-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447CD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248-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lang w:eastAsia="zh-CN"/>
              </w:rPr>
              <w:t>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36D6C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99C1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C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58EEC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T695778</w:t>
            </w:r>
          </w:p>
        </w:tc>
      </w:tr>
      <w:tr w14:paraId="3DBFC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C2DC0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M2-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3F7B2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246-3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20C14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63FBE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T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84C30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T695767</w:t>
            </w:r>
          </w:p>
        </w:tc>
      </w:tr>
      <w:tr w14:paraId="15034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543D1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M4-1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74D58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89-2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EE717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417B6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ATGG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EA52C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72</w:t>
            </w:r>
          </w:p>
        </w:tc>
      </w:tr>
      <w:tr w14:paraId="5FC86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D7C3F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M3-1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41BE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23-1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B1374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62587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TT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G(GTA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A8475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47</w:t>
            </w:r>
          </w:p>
        </w:tc>
      </w:tr>
      <w:tr w14:paraId="7A341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93A966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M3-33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D6752A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132-150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598E32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58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B0E803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(CCT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vertAlign w:val="subscript"/>
              </w:rPr>
              <w:t>10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C17861">
            <w:pPr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</w:rPr>
              <w:t>KU255736</w:t>
            </w:r>
          </w:p>
        </w:tc>
      </w:tr>
    </w:tbl>
    <w:p w14:paraId="44CDBFED">
      <w:pPr>
        <w:rPr>
          <w:rFonts w:hint="default" w:ascii="Times New Roman" w:hAnsi="Times New Roman" w:cs="Times New Roman"/>
        </w:rPr>
      </w:pPr>
    </w:p>
    <w:p w14:paraId="12340E95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60" w:charSpace="0"/>
        </w:sectPr>
      </w:pPr>
    </w:p>
    <w:p w14:paraId="6777530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default" w:ascii="Times New Roman" w:hAnsi="Times New Roman" w:cs="Times New Roman"/>
        </w:rPr>
        <w:t xml:space="preserve">2. </w:t>
      </w:r>
      <w:r>
        <w:rPr>
          <w:rFonts w:hint="default" w:ascii="Times New Roman" w:hAnsi="Times New Roman" w:cs="Times New Roman"/>
        </w:rPr>
        <w:t>The distribution information of the shared haplotypes (Hap01–Hap45)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  <w:t>LS: Lingshui; SY: Sanya; DZ: Danzhou; ZJ: Zhanjiang; BH: Beihai; ZH: Zhuhai.</w:t>
      </w:r>
    </w:p>
    <w:tbl>
      <w:tblPr>
        <w:tblStyle w:val="16"/>
        <w:tblW w:w="0" w:type="auto"/>
        <w:tblInd w:w="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35"/>
        <w:gridCol w:w="1035"/>
        <w:gridCol w:w="1037"/>
        <w:gridCol w:w="1037"/>
        <w:gridCol w:w="1037"/>
        <w:gridCol w:w="1037"/>
        <w:gridCol w:w="1037"/>
      </w:tblGrid>
      <w:tr w14:paraId="0F373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7BA182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3C6DD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LS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4FF39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Y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40605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DZ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BDA35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ZJ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2FBBB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BH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41FCA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ZH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85847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otal</w:t>
            </w:r>
          </w:p>
        </w:tc>
      </w:tr>
      <w:tr w14:paraId="14A03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4A2B18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082A62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4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F2DBD0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2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8BA781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7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9EAE1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9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689775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B52CA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</w:t>
            </w: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B7E3AB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6</w:t>
            </w:r>
          </w:p>
        </w:tc>
      </w:tr>
      <w:tr w14:paraId="16C05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29F0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1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AB45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64D2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B4E5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9A38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3E4F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3868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E09F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</w:t>
            </w:r>
          </w:p>
        </w:tc>
      </w:tr>
      <w:tr w14:paraId="11451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3EF1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71F1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8CF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C06B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A7C6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3B17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D177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9671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</w:tr>
      <w:tr w14:paraId="639C3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616E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F4C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463B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25E5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AEB6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6A6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CA79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75E5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5</w:t>
            </w:r>
          </w:p>
        </w:tc>
      </w:tr>
      <w:tr w14:paraId="3963A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6A95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C663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A61E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B133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E051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54B6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A42F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7354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2</w:t>
            </w:r>
          </w:p>
        </w:tc>
      </w:tr>
      <w:tr w14:paraId="4C473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DA95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EA4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8D1A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FA7D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5E6F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9D2F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E392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3393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</w:tr>
      <w:tr w14:paraId="47C20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C2C3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A62B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B2EE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21A0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D191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7868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1C63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DCA2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1A063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FE7E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1C70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DB75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FE70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F417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FACC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5194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691D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5</w:t>
            </w:r>
          </w:p>
        </w:tc>
      </w:tr>
      <w:tr w14:paraId="27741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AC0D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4E1C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5877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A148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353E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6368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6DE0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10F4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</w:tr>
      <w:tr w14:paraId="09172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9BEC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9DBC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0125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C794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5AB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9DFF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258C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3C34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2CCEE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533B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CCFC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B4A1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68E4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C20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603F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2D69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F8A7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</w:tr>
      <w:tr w14:paraId="243E6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C811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1081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FADF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2FB7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59FF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6356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C4BA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EE9D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01FE7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7FA1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281D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C49D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94EB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D904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3FC4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23AD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8E88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3C6B7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DD0F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7136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FA48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736D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BC9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372B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5436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7AD9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38ACA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5D23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F294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F6EB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694B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3A8C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E25E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1837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E011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</w:tr>
      <w:tr w14:paraId="4F183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24A1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1A40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F9A6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3622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9018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C7B0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86CF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A47F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0FDEE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5D95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0FD8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C2E1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10BB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B196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AB83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B205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40F6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</w:t>
            </w:r>
          </w:p>
        </w:tc>
      </w:tr>
      <w:tr w14:paraId="04674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A32B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992B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F564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D675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2392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7E1D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ED56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EDA3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16184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4131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E258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1F49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15B8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17B5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EFD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249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31BA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5F0C3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B250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91D9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263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6939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A28D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D46B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E1A4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2895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621DC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E700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DA8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065C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C955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B4BC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8060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D60C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6079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</w:tr>
      <w:tr w14:paraId="3F2CA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FB4B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5255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6C91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E01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50C2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FBD8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6FF4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CC7D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0701F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D7A5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AFC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60EC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2C07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D6D1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EFFF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F22A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0BAF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11D57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7750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1B70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782F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7845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CABD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90D5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2230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62AD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0552F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705F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DD87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6E68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604C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25AB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F64E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E581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56AE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155E3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F775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2D44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333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4830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33FF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8D45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62A7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8583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35ABD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8B17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C682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4CF7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93CD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FC7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F84D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0A3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AE55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01878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C9B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0272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B1F0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1D57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6F71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1F4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3B76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0486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435D9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A05D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E469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628F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DF14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E2C6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B203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F0CC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94C3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02BCE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EA3C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E37B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CAF0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FB2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8F02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33B0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D44D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744F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</w:tr>
      <w:tr w14:paraId="37D7F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EBE8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1310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258B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264D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31EF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8A10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78B6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C997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0870B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E616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C6B0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38D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A84F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C5C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0542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9B16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8076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6CB72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AEE9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0455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1DC3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95B1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8043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614F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FD61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4582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688F8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ABE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1CE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FBAA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88D7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8885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3579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3D12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F5A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5FE47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AEE6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9464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9EF9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9D0A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7154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8008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8728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DEC0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491B0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64CC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BF85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2BBC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9C40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18C5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0E87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35D4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E0ED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</w:tr>
      <w:tr w14:paraId="410C0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3738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3C5B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4650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59BA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25AF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BAF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720E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6F39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4</w:t>
            </w:r>
          </w:p>
        </w:tc>
      </w:tr>
      <w:tr w14:paraId="0D6E4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7096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0754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116B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13B1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53F5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CDAB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F184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2994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40BF5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7015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AE07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1ECC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4727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73A1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C1A1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18B6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D6D8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</w:tr>
      <w:tr w14:paraId="7CFB0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6991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C4F5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C8E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C526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23BA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6F6F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C58C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6092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01375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71FD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CDCC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DE90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1704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C6F1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E9A6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61B1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AFC2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39917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B8CE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9544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335B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03BA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CE91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690B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9836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313F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54F5D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EC34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58C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C6F3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25F8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8794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105C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6DE6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024E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17E44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BAFE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72DC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4A3A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8295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7EF3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0D25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1563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6B39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</w:tr>
      <w:tr w14:paraId="65793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4B23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6D51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A4BD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770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31DA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5EAF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4926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2210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  <w:tr w14:paraId="251B31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A07D7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Hap45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F9B8B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2F00F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45EDF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C5C59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3ADF1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8C708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C5034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</w:t>
            </w:r>
          </w:p>
        </w:tc>
      </w:tr>
    </w:tbl>
    <w:p w14:paraId="1F5826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 w:cs="Times New Roman"/>
          <w:sz w:val="24"/>
          <w:szCs w:val="24"/>
        </w:rPr>
        <w:t>P indicate the number of the private haplotypes in each population.</w:t>
      </w:r>
    </w:p>
    <w:p w14:paraId="13D71812">
      <w:pPr>
        <w:rPr>
          <w:rFonts w:hint="default" w:ascii="Times New Roman" w:hAnsi="Times New Roman" w:cs="Times New Roman"/>
        </w:rPr>
      </w:pPr>
    </w:p>
    <w:p w14:paraId="189046D1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60" w:charSpace="0"/>
        </w:sectPr>
      </w:pPr>
    </w:p>
    <w:p w14:paraId="4930244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default" w:ascii="Times New Roman" w:hAnsi="Times New Roman" w:cs="Times New Roman"/>
        </w:rPr>
        <w:t>3.</w:t>
      </w:r>
      <w:r>
        <w:rPr>
          <w:rFonts w:hint="default" w:ascii="Times New Roman" w:hAnsi="Times New Roman" w:cs="Times New Roman"/>
        </w:rPr>
        <w:t xml:space="preserve"> Characteristics and genetic diversity indices for 17 microsatellite loci in </w:t>
      </w:r>
      <w:r>
        <w:rPr>
          <w:rFonts w:hint="default" w:ascii="Times New Roman" w:hAnsi="Times New Roman" w:cs="Times New Roman"/>
          <w:i/>
          <w:iCs/>
        </w:rPr>
        <w:t>Epinephelus coioides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  <w:t>LS: Lingshui; SY: Sanya; DZ: Danzhou; ZJ: Zhanjiang; BH: Beihai; ZH: Zhuhai.</w:t>
      </w:r>
    </w:p>
    <w:tbl>
      <w:tblPr>
        <w:tblStyle w:val="16"/>
        <w:tblW w:w="9058" w:type="dxa"/>
        <w:tblInd w:w="-28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41"/>
        <w:gridCol w:w="884"/>
        <w:gridCol w:w="1083"/>
        <w:gridCol w:w="1000"/>
        <w:gridCol w:w="958"/>
        <w:gridCol w:w="1061"/>
        <w:gridCol w:w="1096"/>
        <w:gridCol w:w="1085"/>
      </w:tblGrid>
      <w:tr w14:paraId="3A2DE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B11533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Locus</w:t>
            </w:r>
          </w:p>
        </w:tc>
        <w:tc>
          <w:tcPr>
            <w:tcW w:w="7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2B1A0A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Na</w:t>
            </w:r>
          </w:p>
        </w:tc>
        <w:tc>
          <w:tcPr>
            <w:tcW w:w="8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36CCC7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IC</w:t>
            </w:r>
          </w:p>
        </w:tc>
        <w:tc>
          <w:tcPr>
            <w:tcW w:w="10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FECF6C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0C317D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o</w:t>
            </w:r>
          </w:p>
        </w:tc>
        <w:tc>
          <w:tcPr>
            <w:tcW w:w="9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7756E5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He</w:t>
            </w:r>
          </w:p>
        </w:tc>
        <w:tc>
          <w:tcPr>
            <w:tcW w:w="10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F16C9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is</w:t>
            </w:r>
          </w:p>
        </w:tc>
        <w:tc>
          <w:tcPr>
            <w:tcW w:w="10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2B386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Fst</w:t>
            </w:r>
          </w:p>
        </w:tc>
        <w:tc>
          <w:tcPr>
            <w:tcW w:w="10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1FDB5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st</w:t>
            </w:r>
          </w:p>
        </w:tc>
      </w:tr>
      <w:tr w14:paraId="4E403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634B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SS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7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092D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0</w:t>
            </w:r>
          </w:p>
        </w:tc>
        <w:tc>
          <w:tcPr>
            <w:tcW w:w="8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D22F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10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2F25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.918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7A53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39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C5A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23</w:t>
            </w: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1A5D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22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3E5B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3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0C20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006</w:t>
            </w:r>
          </w:p>
        </w:tc>
      </w:tr>
      <w:tr w14:paraId="41FCF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22B4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SS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1FA5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E798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935A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BA93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8B97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FF36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A9DB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0B49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002</w:t>
            </w:r>
          </w:p>
        </w:tc>
      </w:tr>
      <w:tr w14:paraId="41886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D36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SS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EE57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6CDA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CEA1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.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E684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41EE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3328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73DD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D1DA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04</w:t>
            </w:r>
          </w:p>
        </w:tc>
      </w:tr>
      <w:tr w14:paraId="22F10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1280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SS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1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977E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986D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719E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.9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ABD4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BB2A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12EC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D0D3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FFCC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3</w:t>
            </w:r>
          </w:p>
        </w:tc>
      </w:tr>
      <w:tr w14:paraId="5127C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AF52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SS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CC1D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671E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BDE4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9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AB78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EEA2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940D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9692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49A7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07</w:t>
            </w:r>
          </w:p>
        </w:tc>
      </w:tr>
      <w:tr w14:paraId="5835F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0042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SS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4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D5FA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B8F1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E38A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F644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8132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37AB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867A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D0DC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01</w:t>
            </w:r>
          </w:p>
        </w:tc>
      </w:tr>
      <w:tr w14:paraId="5AF47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CFA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E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GSS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11E1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B09C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2F97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.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888D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5A42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81B8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5DBE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1BAB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005</w:t>
            </w:r>
          </w:p>
        </w:tc>
      </w:tr>
      <w:tr w14:paraId="4D1A9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93E3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bo0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5CF7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4639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D788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.9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51FB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E9F6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6DA5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1EE0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660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43</w:t>
            </w:r>
          </w:p>
        </w:tc>
      </w:tr>
      <w:tr w14:paraId="2AE33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C677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A3E8F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ED73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3BFC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.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060B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A8A2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376F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8291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E24B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009</w:t>
            </w:r>
          </w:p>
        </w:tc>
      </w:tr>
      <w:tr w14:paraId="71D95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C67C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6749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2C3C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C9E3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EEC1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4F49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83FD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4EB2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EE44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2</w:t>
            </w:r>
          </w:p>
        </w:tc>
      </w:tr>
      <w:tr w14:paraId="23ABF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2D51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H_CA_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69C84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F4BC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A99E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.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F553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4E31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8C77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8FF7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4CE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01</w:t>
            </w:r>
          </w:p>
        </w:tc>
      </w:tr>
      <w:tr w14:paraId="07EFF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4BC8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RH_CA_0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247F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F80E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1F2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3.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0E16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4BB1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90B9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E4AD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AE42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008</w:t>
            </w:r>
          </w:p>
        </w:tc>
      </w:tr>
      <w:tr w14:paraId="2B6FE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EDD5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E796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3FE4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E6A1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5.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8EA1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875B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93B9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9DC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0A39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65</w:t>
            </w:r>
          </w:p>
        </w:tc>
      </w:tr>
      <w:tr w14:paraId="2C7D9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BAFC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280F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A555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849F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94E8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6A92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3E64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70D7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C3A8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68</w:t>
            </w:r>
          </w:p>
        </w:tc>
      </w:tr>
      <w:tr w14:paraId="4D98F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A0F7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0D8A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5030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29E8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5.0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9741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793A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7A2A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346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FAC7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-0.001</w:t>
            </w:r>
          </w:p>
        </w:tc>
      </w:tr>
      <w:tr w14:paraId="717A8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12A0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6A63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25048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ED9FB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11.4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D6DE3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D9965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2A25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9C31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EE02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10</w:t>
            </w:r>
          </w:p>
        </w:tc>
      </w:tr>
      <w:tr w14:paraId="299A0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7496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71B0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4C0FE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CCE39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4.9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06DE0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4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3E5F2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937E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3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25B3A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2B6C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30</w:t>
            </w:r>
          </w:p>
        </w:tc>
      </w:tr>
      <w:tr w14:paraId="0C828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A475F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4D2C7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3.647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B0890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84E426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9.52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315827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39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0F9B8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23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CF195D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83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0CAD8C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28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6AA681">
            <w:pPr>
              <w:widowControl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90</w:t>
            </w:r>
          </w:p>
        </w:tc>
      </w:tr>
    </w:tbl>
    <w:p w14:paraId="06F96011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Note: Na represents the observed number of alleles;PIC represents the polymorphic information content；Ho represents the observed heterozygosity; He represents the expected heterozygos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7E72460">
      <w:pPr>
        <w:rPr>
          <w:rFonts w:hint="default" w:ascii="Times New Roman" w:hAnsi="Times New Roman" w:cs="Times New Roman"/>
        </w:rPr>
      </w:pPr>
    </w:p>
    <w:p w14:paraId="53018434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60" w:charSpace="0"/>
        </w:sectPr>
      </w:pPr>
    </w:p>
    <w:p w14:paraId="68D80EA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default" w:ascii="Times New Roman" w:hAnsi="Times New Roman" w:cs="Times New Roman"/>
        </w:rPr>
        <w:t>4.</w:t>
      </w:r>
      <w:r>
        <w:rPr>
          <w:rFonts w:hint="default" w:ascii="Times New Roman" w:hAnsi="Times New Roman" w:cs="Times New Roman"/>
        </w:rPr>
        <w:t xml:space="preserve"> Matrix of pairwise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>R</w:t>
      </w:r>
      <w:r>
        <w:rPr>
          <w:rFonts w:hint="default" w:ascii="Times New Roman" w:hAnsi="Times New Roman" w:cs="Times New Roman"/>
          <w:vertAlign w:val="subscript"/>
        </w:rPr>
        <w:t>ST</w:t>
      </w:r>
      <w:r>
        <w:rPr>
          <w:rFonts w:hint="default" w:ascii="Times New Roman" w:hAnsi="Times New Roman" w:cs="Times New Roman"/>
        </w:rPr>
        <w:t xml:space="preserve"> based on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</w:rPr>
        <w:t xml:space="preserve">microsatellite DNA (above diagonal) and the corresponding P-value (below diagonal) in </w:t>
      </w:r>
      <w:r>
        <w:rPr>
          <w:rFonts w:hint="default" w:ascii="Times New Roman" w:hAnsi="Times New Roman" w:cs="Times New Roman"/>
          <w:i/>
          <w:iCs/>
        </w:rPr>
        <w:t>Epinephelus coioides</w:t>
      </w:r>
      <w:r>
        <w:rPr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  <w:t>LS: Lingshui; SY: Sanya; DZ: Danzhou; ZJ: Zhanjiang; BH: Beihai; ZH: Zhuhai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3"/>
        <w:gridCol w:w="1224"/>
        <w:gridCol w:w="1224"/>
        <w:gridCol w:w="1224"/>
        <w:gridCol w:w="1224"/>
        <w:gridCol w:w="1224"/>
        <w:gridCol w:w="1123"/>
      </w:tblGrid>
      <w:tr w14:paraId="3C72F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3B6574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53F5DB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LS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AFB194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Y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E05DD4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DZ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0621B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ZJ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48435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H</w:t>
            </w:r>
          </w:p>
        </w:tc>
        <w:tc>
          <w:tcPr>
            <w:tcW w:w="11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4B727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ZH</w:t>
            </w:r>
          </w:p>
        </w:tc>
      </w:tr>
      <w:tr w14:paraId="3FAF1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0C4AAA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LS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D409A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88454D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6*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7B6B26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*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6E65F5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5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2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EE4BBE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6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*</w:t>
            </w:r>
          </w:p>
        </w:tc>
        <w:tc>
          <w:tcPr>
            <w:tcW w:w="11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0AC18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6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14:paraId="57781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6A30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A21A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B08F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4F0F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DBEE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2599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411B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0.004</w:t>
            </w:r>
          </w:p>
        </w:tc>
      </w:tr>
      <w:tr w14:paraId="4C3CC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9736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DZ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C3C9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D12F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2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E859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7101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0812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8276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14:paraId="240CF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BA50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ZJ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7D31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909D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  <w14:ligatures w14:val="none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C698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3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A599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C742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1357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</w:tr>
      <w:tr w14:paraId="45A59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5072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01BF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DA06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  <w14:ligatures w14:val="none"/>
              </w:rPr>
              <w:t>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083A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7D33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1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EE99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4A61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0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14:paraId="50BB5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F7E97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ZH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DC4F5D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000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818112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  <w14:ligatures w14:val="none"/>
              </w:rPr>
              <w:t>7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E56A2B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288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CAC298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414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3C1258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0.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/>
                <w14:ligatures w14:val="none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3C9D34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</w:tbl>
    <w:p w14:paraId="3EA5CE60">
      <w:pPr>
        <w:rPr>
          <w:rFonts w:hint="default" w:ascii="Times New Roman" w:hAnsi="Times New Roman" w:cs="Times New Roman"/>
        </w:rPr>
      </w:pPr>
    </w:p>
    <w:p w14:paraId="79EB0A78">
      <w:pPr>
        <w:rPr>
          <w:rFonts w:hint="default" w:ascii="Times New Roman" w:hAnsi="Times New Roman" w:cs="Times New Roman"/>
        </w:rPr>
      </w:pPr>
    </w:p>
    <w:p w14:paraId="6E971967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60" w:charSpace="0"/>
        </w:sectPr>
      </w:pPr>
    </w:p>
    <w:p w14:paraId="21A5CF5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default" w:ascii="Times New Roman" w:hAnsi="Times New Roman" w:cs="Times New Roman"/>
        </w:rPr>
        <w:t xml:space="preserve">5. </w:t>
      </w:r>
      <w:r>
        <w:rPr>
          <w:rFonts w:hint="default" w:ascii="Times New Roman" w:hAnsi="Times New Roman" w:cs="Times New Roman"/>
        </w:rPr>
        <w:t>Bottleneck test of six geographic groups in Orange-spotted grouper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  <w:t>LS: Lingshui; SY: Sanya; DZ: Danzhou; ZJ: Zhanjiang; BH: Beihai; ZH: Zhuhai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548"/>
        <w:gridCol w:w="1043"/>
        <w:gridCol w:w="897"/>
        <w:gridCol w:w="912"/>
        <w:gridCol w:w="1046"/>
        <w:gridCol w:w="1050"/>
        <w:gridCol w:w="1049"/>
      </w:tblGrid>
      <w:tr w14:paraId="60CAF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46E1AD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15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F09AC8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</w:tc>
        <w:tc>
          <w:tcPr>
            <w:tcW w:w="10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2BECC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LS</w:t>
            </w:r>
          </w:p>
        </w:tc>
        <w:tc>
          <w:tcPr>
            <w:tcW w:w="8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27DAF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SY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094BC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DZ</w:t>
            </w:r>
          </w:p>
        </w:tc>
        <w:tc>
          <w:tcPr>
            <w:tcW w:w="10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8AC83F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ZJ</w:t>
            </w: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D4F1B1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BH</w:t>
            </w:r>
          </w:p>
        </w:tc>
        <w:tc>
          <w:tcPr>
            <w:tcW w:w="10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CFB12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  <w:t>ZH</w:t>
            </w:r>
          </w:p>
        </w:tc>
      </w:tr>
      <w:tr w14:paraId="11F49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34805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072CB95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IAM</w:t>
            </w:r>
          </w:p>
        </w:tc>
        <w:tc>
          <w:tcPr>
            <w:tcW w:w="15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9CE09E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505DD21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 (one-tail for H excess)</w:t>
            </w:r>
          </w:p>
        </w:tc>
        <w:tc>
          <w:tcPr>
            <w:tcW w:w="10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A51453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5AD879A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4208</w:t>
            </w:r>
          </w:p>
          <w:p w14:paraId="3DBF405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D138F6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22709DA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1534</w:t>
            </w:r>
          </w:p>
          <w:p w14:paraId="555C339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D33ABE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52568F6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16447</w:t>
            </w:r>
          </w:p>
          <w:p w14:paraId="5DC8AED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6E79BE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2E55098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3571</w:t>
            </w:r>
          </w:p>
          <w:p w14:paraId="0F5AFF1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0F8218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3A2AA5D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20188</w:t>
            </w:r>
          </w:p>
          <w:p w14:paraId="1128D74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D6FAF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606760A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03191</w:t>
            </w:r>
          </w:p>
          <w:p w14:paraId="78F2B41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2E568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7089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3EB157D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TP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34B3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2BEA3A3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 (one-tail for H excess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89F7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529A23E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6834</w:t>
            </w:r>
          </w:p>
          <w:p w14:paraId="7E60D51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BFB0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093AC29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5081</w:t>
            </w:r>
          </w:p>
          <w:p w14:paraId="2E48F74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3040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65FE8B4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77071</w:t>
            </w:r>
          </w:p>
          <w:p w14:paraId="71333ED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DF86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0B30241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57318</w:t>
            </w:r>
          </w:p>
          <w:p w14:paraId="50E4A26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7176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528A411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4698</w:t>
            </w:r>
          </w:p>
          <w:p w14:paraId="1CEF9AF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8FBD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6C82B94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84698</w:t>
            </w:r>
          </w:p>
          <w:p w14:paraId="6E0AC5E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474A5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AB60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7B16ACB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SM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DF2A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5683C83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p (one-tail for H excess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4B90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025A18B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9808</w:t>
            </w:r>
          </w:p>
          <w:p w14:paraId="55738EB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6884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4015EF9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9667</w:t>
            </w:r>
          </w:p>
          <w:p w14:paraId="2494723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F122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07976DE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8992</w:t>
            </w:r>
          </w:p>
          <w:p w14:paraId="575F2E2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B3B3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079C19D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9808</w:t>
            </w:r>
          </w:p>
          <w:p w14:paraId="0A97BA4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2DF1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29C6056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9768</w:t>
            </w:r>
          </w:p>
          <w:p w14:paraId="2CCAC86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67B1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</w:p>
          <w:p w14:paraId="2E5D2E9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0.99958</w:t>
            </w:r>
          </w:p>
          <w:p w14:paraId="47D1663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14:paraId="088D5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52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938889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>Allele frequency distribution</w:t>
            </w:r>
          </w:p>
        </w:tc>
        <w:tc>
          <w:tcPr>
            <w:tcW w:w="5997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8DBEFD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 xml:space="preserve">Norm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  <w14:ligatures w14:val="none"/>
              </w:rPr>
              <w:t xml:space="preserve"> L-shaped</w:t>
            </w:r>
          </w:p>
        </w:tc>
      </w:tr>
    </w:tbl>
    <w:p w14:paraId="31FB5CFE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The value of p &lt;0.05 is in bold for Neutral test and Wilcoxon te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p w14:paraId="132B57EA">
      <w:pPr>
        <w:rPr>
          <w:rFonts w:hint="default" w:ascii="Times New Roman" w:hAnsi="Times New Roman" w:cs="Times New Roman"/>
        </w:rPr>
      </w:pPr>
    </w:p>
    <w:p w14:paraId="2417A9F7">
      <w:pPr>
        <w:spacing w:line="228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064DF793">
      <w:pPr>
        <w:spacing w:line="228" w:lineRule="auto"/>
        <w:rPr>
          <w:rFonts w:hint="default" w:ascii="Times New Roman" w:hAnsi="Times New Roman" w:cs="Times New Roman"/>
          <w:b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60" w:charSpace="0"/>
        </w:sectPr>
      </w:pPr>
    </w:p>
    <w:p w14:paraId="6F89BA34">
      <w:pPr>
        <w:spacing w:line="228" w:lineRule="auto"/>
        <w:rPr>
          <w:rFonts w:hint="default" w:ascii="Times New Roman" w:hAnsi="Times New Roman" w:eastAsia="等线" w:cs="Times New Roman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4793615" cy="2600960"/>
            <wp:effectExtent l="0" t="0" r="6985" b="8890"/>
            <wp:docPr id="5773926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392607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3615" cy="260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1B11D">
      <w:pPr>
        <w:spacing w:line="228" w:lineRule="auto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60" w:charSpace="0"/>
        </w:sect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ure 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eastAsia="zh-CN"/>
        </w:rPr>
        <w:t xml:space="preserve">The bimodal distributions revealed by the mismatch distribution analysis in </w:t>
      </w:r>
      <w:r>
        <w:rPr>
          <w:rFonts w:hint="default" w:ascii="Times New Roman" w:hAnsi="Times New Roman" w:eastAsia="等线" w:cs="Times New Roman"/>
          <w:i/>
          <w:iCs/>
          <w:sz w:val="24"/>
          <w:szCs w:val="24"/>
          <w:lang w:eastAsia="zh-CN"/>
        </w:rPr>
        <w:t>Epinephelus coioide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11B9469E">
      <w:pPr>
        <w:spacing w:line="228" w:lineRule="auto"/>
        <w:rPr>
          <w:rFonts w:hint="default" w:ascii="Times New Roman" w:hAnsi="Times New Roman" w:cs="Times New Roman"/>
          <w:sz w:val="20"/>
          <w:szCs w:val="20"/>
        </w:rPr>
      </w:pPr>
    </w:p>
    <w:p w14:paraId="0BD6DA44">
      <w:pPr>
        <w:spacing w:line="228" w:lineRule="auto"/>
        <w:rPr>
          <w:rFonts w:hint="default" w:ascii="Times New Roman" w:hAnsi="Times New Roman" w:cs="Times New Roman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  <w:lang w:eastAsia="zh-CN"/>
        </w:rPr>
        <w:drawing>
          <wp:inline distT="0" distB="0" distL="114300" distR="114300">
            <wp:extent cx="4919345" cy="3342005"/>
            <wp:effectExtent l="0" t="0" r="14605" b="10795"/>
            <wp:docPr id="1" name="图片 1" descr="SHU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HU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9345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0723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ure 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n unweighted pair group method with arithmetic means (UPGMA) tree based on Nei</w:t>
      </w:r>
      <w:r>
        <w:rPr>
          <w:rFonts w:hint="default" w:ascii="Times New Roman" w:hAnsi="Times New Roman" w:cs="Times New Roman"/>
          <w:sz w:val="24"/>
          <w:szCs w:val="24"/>
        </w:rPr>
        <w:t>’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s genetic distances of</w:t>
      </w:r>
      <w:r>
        <w:rPr>
          <w:rFonts w:hint="default" w:ascii="Times New Roman" w:hAnsi="Times New Roman" w:cs="Times New Roman"/>
          <w:i/>
          <w:iCs/>
          <w:sz w:val="24"/>
          <w:szCs w:val="24"/>
          <w:lang w:eastAsia="zh-CN"/>
        </w:rPr>
        <w:t xml:space="preserve"> Epinephelus coioide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populations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  <w14:ligatures w14:val="standardContextual"/>
        </w:rPr>
        <w:t>LS: Lingshui; SY: Sanya; DZ: Danzhou; ZJ: Zhanjiang; BH: Beihai; ZH: Zhuhai.</w:t>
      </w:r>
    </w:p>
    <w:p w14:paraId="5D914182">
      <w:pPr>
        <w:spacing w:line="228" w:lineRule="auto"/>
        <w:rPr>
          <w:rFonts w:hint="default" w:ascii="Times New Roman" w:hAnsi="Times New Roman" w:cs="Times New Roman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DejaVu Math TeX Gyre"/>
    <w:panose1 w:val="02040503050203030202"/>
    <w:charset w:val="00"/>
    <w:family w:val="roman"/>
    <w:pitch w:val="default"/>
    <w:sig w:usb0="00000000" w:usb1="00000000" w:usb2="00000000" w:usb3="00000000" w:csb0="00000001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80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g0YmVmYzAwZjY3ZDJmN2ZjZjMyZDM5Mzg3NmZmMjQifQ=="/>
  </w:docVars>
  <w:rsids>
    <w:rsidRoot w:val="00D94E8A"/>
    <w:rsid w:val="000023D0"/>
    <w:rsid w:val="00053B35"/>
    <w:rsid w:val="000B7957"/>
    <w:rsid w:val="00122616"/>
    <w:rsid w:val="001B7E1B"/>
    <w:rsid w:val="00292725"/>
    <w:rsid w:val="00312C72"/>
    <w:rsid w:val="00354B87"/>
    <w:rsid w:val="00427D1A"/>
    <w:rsid w:val="00470205"/>
    <w:rsid w:val="004E1D1E"/>
    <w:rsid w:val="005028AC"/>
    <w:rsid w:val="005B5C89"/>
    <w:rsid w:val="005F3701"/>
    <w:rsid w:val="007703B3"/>
    <w:rsid w:val="007F7181"/>
    <w:rsid w:val="00823282"/>
    <w:rsid w:val="0086312C"/>
    <w:rsid w:val="0088737B"/>
    <w:rsid w:val="0093550C"/>
    <w:rsid w:val="00945BE8"/>
    <w:rsid w:val="009D4234"/>
    <w:rsid w:val="00A34C9E"/>
    <w:rsid w:val="00A507D2"/>
    <w:rsid w:val="00AC2D92"/>
    <w:rsid w:val="00B24410"/>
    <w:rsid w:val="00B77C5B"/>
    <w:rsid w:val="00B91CBF"/>
    <w:rsid w:val="00B93455"/>
    <w:rsid w:val="00C44D9A"/>
    <w:rsid w:val="00D94E8A"/>
    <w:rsid w:val="00E5352C"/>
    <w:rsid w:val="0F5760F5"/>
    <w:rsid w:val="2022051C"/>
    <w:rsid w:val="2F157784"/>
    <w:rsid w:val="5AA3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1"/>
      <w:lang w:val="en-US" w:eastAsia="zh-TW" w:bidi="hi-IN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3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36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40"/>
      <w:outlineLvl w:val="2"/>
    </w:pPr>
    <w:rPr>
      <w:rFonts w:eastAsiaTheme="majorEastAsia" w:cstheme="majorBidi"/>
      <w:color w:val="104862" w:themeColor="accent1" w:themeShade="BF"/>
      <w:sz w:val="32"/>
      <w:szCs w:val="29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160" w:after="40"/>
      <w:outlineLvl w:val="3"/>
    </w:pPr>
    <w:rPr>
      <w:rFonts w:eastAsiaTheme="majorEastAsia" w:cstheme="majorBidi"/>
      <w:color w:val="104862" w:themeColor="accent1" w:themeShade="BF"/>
      <w:sz w:val="28"/>
      <w:szCs w:val="25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ind w:left="100" w:leftChars="10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before="40" w:after="0"/>
      <w:ind w:left="200" w:leftChars="200"/>
      <w:outlineLvl w:val="7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before="40" w:after="0"/>
      <w:ind w:left="300" w:leftChars="30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6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6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0"/>
    </w:rPr>
  </w:style>
  <w:style w:type="table" w:styleId="16">
    <w:name w:val="Table Grid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標題 1 字元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3"/>
    </w:rPr>
  </w:style>
  <w:style w:type="character" w:customStyle="1" w:styleId="19">
    <w:name w:val="標題 2 字元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36"/>
    </w:rPr>
  </w:style>
  <w:style w:type="character" w:customStyle="1" w:styleId="20">
    <w:name w:val="標題 3 字元"/>
    <w:basedOn w:val="17"/>
    <w:link w:val="4"/>
    <w:semiHidden/>
    <w:qFormat/>
    <w:uiPriority w:val="9"/>
    <w:rPr>
      <w:rFonts w:eastAsiaTheme="majorEastAsia" w:cstheme="majorBidi"/>
      <w:color w:val="104862" w:themeColor="accent1" w:themeShade="BF"/>
      <w:sz w:val="32"/>
      <w:szCs w:val="29"/>
    </w:rPr>
  </w:style>
  <w:style w:type="character" w:customStyle="1" w:styleId="21">
    <w:name w:val="標題 4 字元"/>
    <w:basedOn w:val="17"/>
    <w:link w:val="5"/>
    <w:semiHidden/>
    <w:qFormat/>
    <w:uiPriority w:val="9"/>
    <w:rPr>
      <w:rFonts w:eastAsiaTheme="majorEastAsia" w:cstheme="majorBidi"/>
      <w:color w:val="104862" w:themeColor="accent1" w:themeShade="BF"/>
      <w:sz w:val="28"/>
      <w:szCs w:val="25"/>
    </w:rPr>
  </w:style>
  <w:style w:type="character" w:customStyle="1" w:styleId="22">
    <w:name w:val="標題 5 字元"/>
    <w:basedOn w:val="17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3">
    <w:name w:val="標題 6 字元"/>
    <w:basedOn w:val="17"/>
    <w:link w:val="7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標題 7 字元"/>
    <w:basedOn w:val="17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標題 8 字元"/>
    <w:basedOn w:val="17"/>
    <w:link w:val="9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標題 9 字元"/>
    <w:basedOn w:val="17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標題 字元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0"/>
    </w:rPr>
  </w:style>
  <w:style w:type="character" w:customStyle="1" w:styleId="28">
    <w:name w:val="副標題 字元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5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文 字元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鮮明引文 字元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頁首 字元"/>
    <w:basedOn w:val="17"/>
    <w:link w:val="12"/>
    <w:qFormat/>
    <w:uiPriority w:val="99"/>
    <w:rPr>
      <w:kern w:val="2"/>
      <w:sz w:val="18"/>
      <w:szCs w:val="16"/>
      <w:lang w:eastAsia="zh-TW" w:bidi="hi-IN"/>
      <w14:ligatures w14:val="standardContextual"/>
    </w:rPr>
  </w:style>
  <w:style w:type="character" w:customStyle="1" w:styleId="37">
    <w:name w:val="頁尾 字元"/>
    <w:basedOn w:val="17"/>
    <w:link w:val="11"/>
    <w:qFormat/>
    <w:uiPriority w:val="99"/>
    <w:rPr>
      <w:kern w:val="2"/>
      <w:sz w:val="18"/>
      <w:szCs w:val="16"/>
      <w:lang w:eastAsia="zh-TW" w:bidi="hi-IN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74DE5-EB8E-497B-A7BA-C176EBC1B91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73</Words>
  <Characters>3062</Characters>
  <Lines>30</Lines>
  <Paragraphs>8</Paragraphs>
  <TotalTime>6</TotalTime>
  <ScaleCrop>false</ScaleCrop>
  <LinksUpToDate>false</LinksUpToDate>
  <CharactersWithSpaces>321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3:21:00Z</dcterms:created>
  <dc:creator>弘都 林</dc:creator>
  <cp:lastModifiedBy>累的味道苦涩</cp:lastModifiedBy>
  <dcterms:modified xsi:type="dcterms:W3CDTF">2025-01-15T08:23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143EDAEAA6B4E71853EAA7180DA480D_12</vt:lpwstr>
  </property>
  <property fmtid="{D5CDD505-2E9C-101B-9397-08002B2CF9AE}" pid="4" name="KSOTemplateDocerSaveRecord">
    <vt:lpwstr>eyJoZGlkIjoiMWE0YTBlZmYxOGQ0YTlhMTZmNzM0Y2EyMmI5NmZmMGIiLCJ1c2VySWQiOiIzMjcyOTIyNzcifQ==</vt:lpwstr>
  </property>
</Properties>
</file>